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ABE4D" w14:textId="747BFF2F" w:rsidR="00580D0B" w:rsidRDefault="00B60875" w:rsidP="001149D6">
      <w:pPr>
        <w:spacing w:line="276" w:lineRule="auto"/>
        <w:rPr>
          <w:lang w:val="en-GB"/>
        </w:rPr>
      </w:pPr>
      <w:r>
        <w:rPr>
          <w:rFonts w:ascii="Lucida Sans" w:hAnsi="Lucida Sans"/>
          <w:b/>
          <w:bCs/>
          <w:sz w:val="18"/>
          <w:szCs w:val="18"/>
          <w:lang w:val="en-GB"/>
        </w:rPr>
        <w:t>Supplementary</w:t>
      </w:r>
      <w:r w:rsidR="00580D0B" w:rsidRPr="00580D0B">
        <w:rPr>
          <w:rFonts w:ascii="Lucida Sans" w:hAnsi="Lucida Sans"/>
          <w:b/>
          <w:bCs/>
          <w:sz w:val="18"/>
          <w:szCs w:val="18"/>
          <w:lang w:val="en-GB"/>
        </w:rPr>
        <w:t xml:space="preserve"> file 2: </w:t>
      </w:r>
      <w:r w:rsidR="00580D0B" w:rsidRPr="00574BD6">
        <w:rPr>
          <w:lang w:val="en-GB"/>
        </w:rPr>
        <w:t xml:space="preserve">Spearman Correlation </w:t>
      </w:r>
      <w:r w:rsidR="001149D6">
        <w:rPr>
          <w:lang w:val="en-GB"/>
        </w:rPr>
        <w:t>between</w:t>
      </w:r>
      <w:r w:rsidR="00580D0B" w:rsidRPr="00574BD6">
        <w:rPr>
          <w:lang w:val="en-GB"/>
        </w:rPr>
        <w:t xml:space="preserve"> DQS-V </w:t>
      </w:r>
      <w:r w:rsidR="001149D6">
        <w:rPr>
          <w:lang w:val="en-GB"/>
        </w:rPr>
        <w:t>and</w:t>
      </w:r>
      <w:r w:rsidR="00580D0B" w:rsidRPr="00574BD6">
        <w:rPr>
          <w:lang w:val="en-GB"/>
        </w:rPr>
        <w:t xml:space="preserve"> </w:t>
      </w:r>
      <w:r w:rsidR="001149D6">
        <w:rPr>
          <w:lang w:val="en-GB"/>
        </w:rPr>
        <w:t>n</w:t>
      </w:r>
      <w:r w:rsidR="00580D0B" w:rsidRPr="00574BD6">
        <w:rPr>
          <w:lang w:val="en-GB"/>
        </w:rPr>
        <w:t xml:space="preserve">utrient </w:t>
      </w:r>
      <w:r w:rsidR="001149D6">
        <w:rPr>
          <w:lang w:val="en-GB"/>
        </w:rPr>
        <w:t>i</w:t>
      </w:r>
      <w:r w:rsidR="00580D0B" w:rsidRPr="00574BD6">
        <w:rPr>
          <w:lang w:val="en-GB"/>
        </w:rPr>
        <w:t>ntakes (per 1000 kcal)</w:t>
      </w:r>
      <w:r w:rsidR="00580D0B">
        <w:rPr>
          <w:lang w:val="en-GB"/>
        </w:rPr>
        <w:t xml:space="preserve"> by sex </w:t>
      </w:r>
      <w:r w:rsidR="001149D6">
        <w:rPr>
          <w:lang w:val="en-GB"/>
        </w:rPr>
        <w:t>*</w:t>
      </w:r>
      <w:r w:rsidR="00580D0B">
        <w:rPr>
          <w:lang w:val="en-GB"/>
        </w:rPr>
        <w:t xml:space="preserve"> </w:t>
      </w:r>
      <w:r w:rsidR="00580D0B" w:rsidRPr="00574BD6">
        <w:rPr>
          <w:lang w:val="en-GB"/>
        </w:rPr>
        <w:t>= p-value &lt;0.</w:t>
      </w:r>
      <w:r w:rsidR="00580D0B">
        <w:rPr>
          <w:lang w:val="en-GB"/>
        </w:rPr>
        <w:t>0</w:t>
      </w:r>
      <w:r w:rsidR="00580D0B" w:rsidRPr="00574BD6">
        <w:rPr>
          <w:lang w:val="en-GB"/>
        </w:rPr>
        <w:t>5</w:t>
      </w:r>
    </w:p>
    <w:p w14:paraId="72231540" w14:textId="5D363B85" w:rsidR="00634C77" w:rsidRDefault="00634C77" w:rsidP="001149D6">
      <w:pPr>
        <w:spacing w:line="276" w:lineRule="auto"/>
        <w:rPr>
          <w:rFonts w:ascii="Lucida Sans" w:hAnsi="Lucida Sans"/>
          <w:sz w:val="20"/>
          <w:lang w:val="en-GB"/>
        </w:rPr>
      </w:pPr>
      <w:r>
        <w:rPr>
          <w:noProof/>
        </w:rPr>
        <w:drawing>
          <wp:inline distT="0" distB="0" distL="0" distR="0" wp14:anchorId="04965821" wp14:editId="740FC776">
            <wp:extent cx="5772150" cy="5029200"/>
            <wp:effectExtent l="0" t="0" r="0" b="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33ACB3C6-97EA-44CB-8BF1-AEFC250D38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02EFC3D" w14:textId="4E69DC64" w:rsidR="00580D0B" w:rsidRDefault="00580D0B" w:rsidP="00580D0B">
      <w:pPr>
        <w:spacing w:line="480" w:lineRule="auto"/>
        <w:rPr>
          <w:rFonts w:ascii="Lucida Sans" w:hAnsi="Lucida Sans"/>
          <w:b/>
          <w:bCs/>
          <w:sz w:val="20"/>
          <w:lang w:val="en-GB"/>
        </w:rPr>
      </w:pPr>
    </w:p>
    <w:p w14:paraId="04CF6D24" w14:textId="2161A060" w:rsidR="00580D0B" w:rsidRDefault="00580D0B" w:rsidP="00580D0B">
      <w:pPr>
        <w:spacing w:line="480" w:lineRule="auto"/>
        <w:rPr>
          <w:rFonts w:ascii="Lucida Sans" w:hAnsi="Lucida Sans"/>
          <w:b/>
          <w:bCs/>
          <w:sz w:val="20"/>
          <w:lang w:val="en-GB"/>
        </w:rPr>
      </w:pPr>
    </w:p>
    <w:p w14:paraId="4C5667F7" w14:textId="45BF8406" w:rsidR="00580D0B" w:rsidRPr="00070F5A" w:rsidRDefault="00580D0B" w:rsidP="00580D0B">
      <w:pPr>
        <w:spacing w:line="480" w:lineRule="auto"/>
        <w:rPr>
          <w:rFonts w:ascii="Lucida Sans" w:hAnsi="Lucida Sans"/>
          <w:b/>
          <w:bCs/>
          <w:sz w:val="20"/>
          <w:lang w:val="en-GB"/>
        </w:rPr>
      </w:pPr>
    </w:p>
    <w:p w14:paraId="724E8890" w14:textId="77777777" w:rsidR="00580D0B" w:rsidRPr="00580D0B" w:rsidRDefault="00580D0B">
      <w:pPr>
        <w:rPr>
          <w:lang w:val="en-GB"/>
        </w:rPr>
      </w:pPr>
    </w:p>
    <w:sectPr w:rsidR="00580D0B" w:rsidRPr="00580D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0B"/>
    <w:rsid w:val="001149D6"/>
    <w:rsid w:val="00580D0B"/>
    <w:rsid w:val="00634C77"/>
    <w:rsid w:val="007660A8"/>
    <w:rsid w:val="00B6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7EBD6F"/>
  <w15:chartTrackingRefBased/>
  <w15:docId w15:val="{072271CA-2BEA-42B4-AD9E-84A60C7E1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0D0B"/>
    <w:pPr>
      <w:tabs>
        <w:tab w:val="left" w:pos="5387"/>
      </w:tabs>
      <w:spacing w:after="0" w:line="244" w:lineRule="atLeast"/>
    </w:pPr>
    <w:rPr>
      <w:sz w:val="19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ernerfachhochschule.sharepoint.com/sites/g-veganhealthnutritionscore/Freigegebene%20Dokumente/General/Daten/Auswertung_25.11.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Corr Intakes_new'!$B$2:$B$3</c:f>
              <c:strCache>
                <c:ptCount val="2"/>
                <c:pt idx="0">
                  <c:v>total sample (n=52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Corr Intakes_new'!$A$4:$A$35</c:f>
              <c:strCache>
                <c:ptCount val="32"/>
                <c:pt idx="0">
                  <c:v>Water*</c:v>
                </c:pt>
                <c:pt idx="1">
                  <c:v>Protein*</c:v>
                </c:pt>
                <c:pt idx="2">
                  <c:v>Carbs</c:v>
                </c:pt>
                <c:pt idx="3">
                  <c:v>Starch</c:v>
                </c:pt>
                <c:pt idx="4">
                  <c:v>Sugars</c:v>
                </c:pt>
                <c:pt idx="5">
                  <c:v>Fiber *</c:v>
                </c:pt>
                <c:pt idx="6">
                  <c:v>Fat</c:v>
                </c:pt>
                <c:pt idx="7">
                  <c:v>SFA</c:v>
                </c:pt>
                <c:pt idx="8">
                  <c:v>MUFA</c:v>
                </c:pt>
                <c:pt idx="9">
                  <c:v>PUFA*</c:v>
                </c:pt>
                <c:pt idx="10">
                  <c:v>Cholesterol</c:v>
                </c:pt>
                <c:pt idx="11">
                  <c:v>Alcohol</c:v>
                </c:pt>
                <c:pt idx="12">
                  <c:v>Sodium*</c:v>
                </c:pt>
                <c:pt idx="13">
                  <c:v>Chloride*</c:v>
                </c:pt>
                <c:pt idx="14">
                  <c:v>Potassium</c:v>
                </c:pt>
                <c:pt idx="15">
                  <c:v>Calcium*</c:v>
                </c:pt>
                <c:pt idx="16">
                  <c:v>Magnesium</c:v>
                </c:pt>
                <c:pt idx="17">
                  <c:v>Ferritin*</c:v>
                </c:pt>
                <c:pt idx="18">
                  <c:v>Zinc*</c:v>
                </c:pt>
                <c:pt idx="19">
                  <c:v>Beta-Carotene</c:v>
                </c:pt>
                <c:pt idx="20">
                  <c:v>Vitamin A</c:v>
                </c:pt>
                <c:pt idx="21">
                  <c:v>Vitamin D</c:v>
                </c:pt>
                <c:pt idx="22">
                  <c:v>Vitamin E</c:v>
                </c:pt>
                <c:pt idx="23">
                  <c:v>Vitamin B1</c:v>
                </c:pt>
                <c:pt idx="24">
                  <c:v>Vitamin B2</c:v>
                </c:pt>
                <c:pt idx="25">
                  <c:v>Vitamin B6</c:v>
                </c:pt>
                <c:pt idx="26">
                  <c:v>Vitamin B12*</c:v>
                </c:pt>
                <c:pt idx="27">
                  <c:v>Folic Acid</c:v>
                </c:pt>
                <c:pt idx="28">
                  <c:v>Vitamin C</c:v>
                </c:pt>
                <c:pt idx="29">
                  <c:v>Niacin</c:v>
                </c:pt>
                <c:pt idx="30">
                  <c:v>Phosphorus*</c:v>
                </c:pt>
                <c:pt idx="31">
                  <c:v>Pantotenic Acid</c:v>
                </c:pt>
              </c:strCache>
            </c:strRef>
          </c:cat>
          <c:val>
            <c:numRef>
              <c:f>'Corr Intakes_new'!$B$4:$B$35</c:f>
              <c:numCache>
                <c:formatCode>General</c:formatCode>
                <c:ptCount val="32"/>
                <c:pt idx="0">
                  <c:v>0.31380000000000002</c:v>
                </c:pt>
                <c:pt idx="1">
                  <c:v>0.33169999999999999</c:v>
                </c:pt>
                <c:pt idx="2">
                  <c:v>-1.17E-2</c:v>
                </c:pt>
                <c:pt idx="3">
                  <c:v>1.6199999999999999E-2</c:v>
                </c:pt>
                <c:pt idx="4">
                  <c:v>-4.7E-2</c:v>
                </c:pt>
                <c:pt idx="5">
                  <c:v>0.37340000000000001</c:v>
                </c:pt>
                <c:pt idx="6">
                  <c:v>8.1199999999999994E-2</c:v>
                </c:pt>
                <c:pt idx="7">
                  <c:v>-7.5899999999999995E-2</c:v>
                </c:pt>
                <c:pt idx="8">
                  <c:v>5.4600000000000003E-2</c:v>
                </c:pt>
                <c:pt idx="9">
                  <c:v>0.2828</c:v>
                </c:pt>
                <c:pt idx="10">
                  <c:v>4.7399999999999998E-2</c:v>
                </c:pt>
                <c:pt idx="11">
                  <c:v>-5.3699999999999998E-2</c:v>
                </c:pt>
                <c:pt idx="12">
                  <c:v>0.2984</c:v>
                </c:pt>
                <c:pt idx="13">
                  <c:v>0.31</c:v>
                </c:pt>
                <c:pt idx="14">
                  <c:v>0.25069999999999998</c:v>
                </c:pt>
                <c:pt idx="15">
                  <c:v>0.28839999999999999</c:v>
                </c:pt>
                <c:pt idx="16">
                  <c:v>0.21510000000000001</c:v>
                </c:pt>
                <c:pt idx="17">
                  <c:v>0.28029999999999999</c:v>
                </c:pt>
                <c:pt idx="18">
                  <c:v>0.4824</c:v>
                </c:pt>
                <c:pt idx="19">
                  <c:v>0.14199999999999999</c:v>
                </c:pt>
                <c:pt idx="20">
                  <c:v>-6.6100000000000006E-2</c:v>
                </c:pt>
                <c:pt idx="21">
                  <c:v>8.1699999999999995E-2</c:v>
                </c:pt>
                <c:pt idx="22">
                  <c:v>-9.1000000000000004E-3</c:v>
                </c:pt>
                <c:pt idx="23">
                  <c:v>7.4200000000000002E-2</c:v>
                </c:pt>
                <c:pt idx="24">
                  <c:v>-5.6300000000000003E-2</c:v>
                </c:pt>
                <c:pt idx="25">
                  <c:v>2.2800000000000001E-2</c:v>
                </c:pt>
                <c:pt idx="26">
                  <c:v>-0.43</c:v>
                </c:pt>
                <c:pt idx="27">
                  <c:v>0.2142</c:v>
                </c:pt>
                <c:pt idx="28">
                  <c:v>0.13250000000000001</c:v>
                </c:pt>
                <c:pt idx="29">
                  <c:v>-0.2646</c:v>
                </c:pt>
                <c:pt idx="30">
                  <c:v>0.39369999999999999</c:v>
                </c:pt>
                <c:pt idx="31">
                  <c:v>0.1317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19-43F7-87FC-1C8FC15B1A58}"/>
            </c:ext>
          </c:extLst>
        </c:ser>
        <c:ser>
          <c:idx val="2"/>
          <c:order val="1"/>
          <c:tx>
            <c:strRef>
              <c:f>'Corr Intakes_new'!$D$2:$D$3</c:f>
              <c:strCache>
                <c:ptCount val="2"/>
                <c:pt idx="0">
                  <c:v>women (n=32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Corr Intakes_new'!$A$4:$A$35</c:f>
              <c:strCache>
                <c:ptCount val="32"/>
                <c:pt idx="0">
                  <c:v>Water*</c:v>
                </c:pt>
                <c:pt idx="1">
                  <c:v>Protein*</c:v>
                </c:pt>
                <c:pt idx="2">
                  <c:v>Carbs</c:v>
                </c:pt>
                <c:pt idx="3">
                  <c:v>Starch</c:v>
                </c:pt>
                <c:pt idx="4">
                  <c:v>Sugars</c:v>
                </c:pt>
                <c:pt idx="5">
                  <c:v>Fiber *</c:v>
                </c:pt>
                <c:pt idx="6">
                  <c:v>Fat</c:v>
                </c:pt>
                <c:pt idx="7">
                  <c:v>SFA</c:v>
                </c:pt>
                <c:pt idx="8">
                  <c:v>MUFA</c:v>
                </c:pt>
                <c:pt idx="9">
                  <c:v>PUFA*</c:v>
                </c:pt>
                <c:pt idx="10">
                  <c:v>Cholesterol</c:v>
                </c:pt>
                <c:pt idx="11">
                  <c:v>Alcohol</c:v>
                </c:pt>
                <c:pt idx="12">
                  <c:v>Sodium*</c:v>
                </c:pt>
                <c:pt idx="13">
                  <c:v>Chloride*</c:v>
                </c:pt>
                <c:pt idx="14">
                  <c:v>Potassium</c:v>
                </c:pt>
                <c:pt idx="15">
                  <c:v>Calcium*</c:v>
                </c:pt>
                <c:pt idx="16">
                  <c:v>Magnesium</c:v>
                </c:pt>
                <c:pt idx="17">
                  <c:v>Ferritin*</c:v>
                </c:pt>
                <c:pt idx="18">
                  <c:v>Zinc*</c:v>
                </c:pt>
                <c:pt idx="19">
                  <c:v>Beta-Carotene</c:v>
                </c:pt>
                <c:pt idx="20">
                  <c:v>Vitamin A</c:v>
                </c:pt>
                <c:pt idx="21">
                  <c:v>Vitamin D</c:v>
                </c:pt>
                <c:pt idx="22">
                  <c:v>Vitamin E</c:v>
                </c:pt>
                <c:pt idx="23">
                  <c:v>Vitamin B1</c:v>
                </c:pt>
                <c:pt idx="24">
                  <c:v>Vitamin B2</c:v>
                </c:pt>
                <c:pt idx="25">
                  <c:v>Vitamin B6</c:v>
                </c:pt>
                <c:pt idx="26">
                  <c:v>Vitamin B12*</c:v>
                </c:pt>
                <c:pt idx="27">
                  <c:v>Folic Acid</c:v>
                </c:pt>
                <c:pt idx="28">
                  <c:v>Vitamin C</c:v>
                </c:pt>
                <c:pt idx="29">
                  <c:v>Niacin</c:v>
                </c:pt>
                <c:pt idx="30">
                  <c:v>Phosphorus*</c:v>
                </c:pt>
                <c:pt idx="31">
                  <c:v>Pantotenic Acid</c:v>
                </c:pt>
              </c:strCache>
            </c:strRef>
          </c:cat>
          <c:val>
            <c:numRef>
              <c:f>'Corr Intakes_new'!$D$4:$D$35</c:f>
              <c:numCache>
                <c:formatCode>General</c:formatCode>
                <c:ptCount val="32"/>
                <c:pt idx="0">
                  <c:v>0.1804</c:v>
                </c:pt>
                <c:pt idx="1">
                  <c:v>0.35370000000000001</c:v>
                </c:pt>
                <c:pt idx="2">
                  <c:v>-5.9799999999999999E-2</c:v>
                </c:pt>
                <c:pt idx="3">
                  <c:v>7.9200000000000007E-2</c:v>
                </c:pt>
                <c:pt idx="4">
                  <c:v>-9.9000000000000005E-2</c:v>
                </c:pt>
                <c:pt idx="5">
                  <c:v>0.39810000000000001</c:v>
                </c:pt>
                <c:pt idx="6">
                  <c:v>0.17380000000000001</c:v>
                </c:pt>
                <c:pt idx="7">
                  <c:v>-0.1045</c:v>
                </c:pt>
                <c:pt idx="8">
                  <c:v>0.1232</c:v>
                </c:pt>
                <c:pt idx="9">
                  <c:v>0.39810000000000001</c:v>
                </c:pt>
                <c:pt idx="10">
                  <c:v>7.5899999999999995E-2</c:v>
                </c:pt>
                <c:pt idx="11">
                  <c:v>-1.66E-2</c:v>
                </c:pt>
                <c:pt idx="12">
                  <c:v>0.2757</c:v>
                </c:pt>
                <c:pt idx="13">
                  <c:v>0.27529999999999999</c:v>
                </c:pt>
                <c:pt idx="14">
                  <c:v>0.23530000000000001</c:v>
                </c:pt>
                <c:pt idx="15">
                  <c:v>0.20230000000000001</c:v>
                </c:pt>
                <c:pt idx="16">
                  <c:v>0.2104</c:v>
                </c:pt>
                <c:pt idx="17">
                  <c:v>0.22689999999999999</c:v>
                </c:pt>
                <c:pt idx="18">
                  <c:v>0.54139999999999999</c:v>
                </c:pt>
                <c:pt idx="19">
                  <c:v>0.12870000000000001</c:v>
                </c:pt>
                <c:pt idx="20">
                  <c:v>-9.2200000000000004E-2</c:v>
                </c:pt>
                <c:pt idx="21">
                  <c:v>0.1012</c:v>
                </c:pt>
                <c:pt idx="22">
                  <c:v>4.7999999999999996E-3</c:v>
                </c:pt>
                <c:pt idx="23">
                  <c:v>2.9700000000000001E-2</c:v>
                </c:pt>
                <c:pt idx="24">
                  <c:v>-0.19539999999999999</c:v>
                </c:pt>
                <c:pt idx="25">
                  <c:v>-3.4099999999999998E-2</c:v>
                </c:pt>
                <c:pt idx="26">
                  <c:v>-0.33429999999999999</c:v>
                </c:pt>
                <c:pt idx="27">
                  <c:v>0.10009999999999999</c:v>
                </c:pt>
                <c:pt idx="28">
                  <c:v>5.5399999999999998E-2</c:v>
                </c:pt>
                <c:pt idx="29">
                  <c:v>-0.36730000000000002</c:v>
                </c:pt>
                <c:pt idx="30">
                  <c:v>0.4652</c:v>
                </c:pt>
                <c:pt idx="31">
                  <c:v>-6.41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19-43F7-87FC-1C8FC15B1A58}"/>
            </c:ext>
          </c:extLst>
        </c:ser>
        <c:ser>
          <c:idx val="4"/>
          <c:order val="2"/>
          <c:tx>
            <c:strRef>
              <c:f>'Corr Intakes_new'!$F$2:$F$3</c:f>
              <c:strCache>
                <c:ptCount val="2"/>
                <c:pt idx="0">
                  <c:v>men (n=20)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Corr Intakes_new'!$A$4:$A$35</c:f>
              <c:strCache>
                <c:ptCount val="32"/>
                <c:pt idx="0">
                  <c:v>Water*</c:v>
                </c:pt>
                <c:pt idx="1">
                  <c:v>Protein*</c:v>
                </c:pt>
                <c:pt idx="2">
                  <c:v>Carbs</c:v>
                </c:pt>
                <c:pt idx="3">
                  <c:v>Starch</c:v>
                </c:pt>
                <c:pt idx="4">
                  <c:v>Sugars</c:v>
                </c:pt>
                <c:pt idx="5">
                  <c:v>Fiber *</c:v>
                </c:pt>
                <c:pt idx="6">
                  <c:v>Fat</c:v>
                </c:pt>
                <c:pt idx="7">
                  <c:v>SFA</c:v>
                </c:pt>
                <c:pt idx="8">
                  <c:v>MUFA</c:v>
                </c:pt>
                <c:pt idx="9">
                  <c:v>PUFA*</c:v>
                </c:pt>
                <c:pt idx="10">
                  <c:v>Cholesterol</c:v>
                </c:pt>
                <c:pt idx="11">
                  <c:v>Alcohol</c:v>
                </c:pt>
                <c:pt idx="12">
                  <c:v>Sodium*</c:v>
                </c:pt>
                <c:pt idx="13">
                  <c:v>Chloride*</c:v>
                </c:pt>
                <c:pt idx="14">
                  <c:v>Potassium</c:v>
                </c:pt>
                <c:pt idx="15">
                  <c:v>Calcium*</c:v>
                </c:pt>
                <c:pt idx="16">
                  <c:v>Magnesium</c:v>
                </c:pt>
                <c:pt idx="17">
                  <c:v>Ferritin*</c:v>
                </c:pt>
                <c:pt idx="18">
                  <c:v>Zinc*</c:v>
                </c:pt>
                <c:pt idx="19">
                  <c:v>Beta-Carotene</c:v>
                </c:pt>
                <c:pt idx="20">
                  <c:v>Vitamin A</c:v>
                </c:pt>
                <c:pt idx="21">
                  <c:v>Vitamin D</c:v>
                </c:pt>
                <c:pt idx="22">
                  <c:v>Vitamin E</c:v>
                </c:pt>
                <c:pt idx="23">
                  <c:v>Vitamin B1</c:v>
                </c:pt>
                <c:pt idx="24">
                  <c:v>Vitamin B2</c:v>
                </c:pt>
                <c:pt idx="25">
                  <c:v>Vitamin B6</c:v>
                </c:pt>
                <c:pt idx="26">
                  <c:v>Vitamin B12*</c:v>
                </c:pt>
                <c:pt idx="27">
                  <c:v>Folic Acid</c:v>
                </c:pt>
                <c:pt idx="28">
                  <c:v>Vitamin C</c:v>
                </c:pt>
                <c:pt idx="29">
                  <c:v>Niacin</c:v>
                </c:pt>
                <c:pt idx="30">
                  <c:v>Phosphorus*</c:v>
                </c:pt>
                <c:pt idx="31">
                  <c:v>Pantotenic Acid</c:v>
                </c:pt>
              </c:strCache>
            </c:strRef>
          </c:cat>
          <c:val>
            <c:numRef>
              <c:f>'Corr Intakes_new'!$F$4:$F$35</c:f>
              <c:numCache>
                <c:formatCode>General</c:formatCode>
                <c:ptCount val="32"/>
                <c:pt idx="0">
                  <c:v>0.28420000000000001</c:v>
                </c:pt>
                <c:pt idx="1">
                  <c:v>0.49919999999999998</c:v>
                </c:pt>
                <c:pt idx="2">
                  <c:v>1.35E-2</c:v>
                </c:pt>
                <c:pt idx="3">
                  <c:v>-0.1474</c:v>
                </c:pt>
                <c:pt idx="4">
                  <c:v>-0.1263</c:v>
                </c:pt>
                <c:pt idx="5">
                  <c:v>0.50829999999999997</c:v>
                </c:pt>
                <c:pt idx="6">
                  <c:v>1.5E-3</c:v>
                </c:pt>
                <c:pt idx="7">
                  <c:v>-1.5E-3</c:v>
                </c:pt>
                <c:pt idx="8">
                  <c:v>-5.8599999999999999E-2</c:v>
                </c:pt>
                <c:pt idx="9">
                  <c:v>0.2346</c:v>
                </c:pt>
                <c:pt idx="10">
                  <c:v>-2.1100000000000001E-2</c:v>
                </c:pt>
                <c:pt idx="11">
                  <c:v>-0.17910000000000001</c:v>
                </c:pt>
                <c:pt idx="12">
                  <c:v>3.9100000000000003E-2</c:v>
                </c:pt>
                <c:pt idx="13">
                  <c:v>0.1293</c:v>
                </c:pt>
                <c:pt idx="14">
                  <c:v>0.34139999999999998</c:v>
                </c:pt>
                <c:pt idx="15">
                  <c:v>0.52180000000000004</c:v>
                </c:pt>
                <c:pt idx="16">
                  <c:v>0.37740000000000001</c:v>
                </c:pt>
                <c:pt idx="17">
                  <c:v>0.4451</c:v>
                </c:pt>
                <c:pt idx="18">
                  <c:v>0.47670000000000001</c:v>
                </c:pt>
                <c:pt idx="19">
                  <c:v>0.2286</c:v>
                </c:pt>
                <c:pt idx="20">
                  <c:v>-0.10299999999999999</c:v>
                </c:pt>
                <c:pt idx="21">
                  <c:v>7.0900000000000005E-2</c:v>
                </c:pt>
                <c:pt idx="22">
                  <c:v>9.1700000000000004E-2</c:v>
                </c:pt>
                <c:pt idx="23">
                  <c:v>0.37440000000000001</c:v>
                </c:pt>
                <c:pt idx="24">
                  <c:v>0.2286</c:v>
                </c:pt>
                <c:pt idx="25">
                  <c:v>0.182</c:v>
                </c:pt>
                <c:pt idx="26">
                  <c:v>-0.68069999999999997</c:v>
                </c:pt>
                <c:pt idx="27">
                  <c:v>0.4602</c:v>
                </c:pt>
                <c:pt idx="28">
                  <c:v>0.22559999999999999</c:v>
                </c:pt>
                <c:pt idx="29">
                  <c:v>-0.15490000000000001</c:v>
                </c:pt>
                <c:pt idx="30">
                  <c:v>0.56240000000000001</c:v>
                </c:pt>
                <c:pt idx="31">
                  <c:v>0.36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19-43F7-87FC-1C8FC15B1A58}"/>
            </c:ext>
          </c:extLst>
        </c:ser>
        <c:ser>
          <c:idx val="6"/>
          <c:order val="3"/>
          <c:tx>
            <c:strRef>
              <c:f>'Corr Intakes_new'!$H$2:$H$3</c:f>
              <c:strCache>
                <c:ptCount val="2"/>
                <c:pt idx="0">
                  <c:v>zero line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Corr Intakes_new'!$A$4:$A$35</c:f>
              <c:strCache>
                <c:ptCount val="32"/>
                <c:pt idx="0">
                  <c:v>Water*</c:v>
                </c:pt>
                <c:pt idx="1">
                  <c:v>Protein*</c:v>
                </c:pt>
                <c:pt idx="2">
                  <c:v>Carbs</c:v>
                </c:pt>
                <c:pt idx="3">
                  <c:v>Starch</c:v>
                </c:pt>
                <c:pt idx="4">
                  <c:v>Sugars</c:v>
                </c:pt>
                <c:pt idx="5">
                  <c:v>Fiber *</c:v>
                </c:pt>
                <c:pt idx="6">
                  <c:v>Fat</c:v>
                </c:pt>
                <c:pt idx="7">
                  <c:v>SFA</c:v>
                </c:pt>
                <c:pt idx="8">
                  <c:v>MUFA</c:v>
                </c:pt>
                <c:pt idx="9">
                  <c:v>PUFA*</c:v>
                </c:pt>
                <c:pt idx="10">
                  <c:v>Cholesterol</c:v>
                </c:pt>
                <c:pt idx="11">
                  <c:v>Alcohol</c:v>
                </c:pt>
                <c:pt idx="12">
                  <c:v>Sodium*</c:v>
                </c:pt>
                <c:pt idx="13">
                  <c:v>Chloride*</c:v>
                </c:pt>
                <c:pt idx="14">
                  <c:v>Potassium</c:v>
                </c:pt>
                <c:pt idx="15">
                  <c:v>Calcium*</c:v>
                </c:pt>
                <c:pt idx="16">
                  <c:v>Magnesium</c:v>
                </c:pt>
                <c:pt idx="17">
                  <c:v>Ferritin*</c:v>
                </c:pt>
                <c:pt idx="18">
                  <c:v>Zinc*</c:v>
                </c:pt>
                <c:pt idx="19">
                  <c:v>Beta-Carotene</c:v>
                </c:pt>
                <c:pt idx="20">
                  <c:v>Vitamin A</c:v>
                </c:pt>
                <c:pt idx="21">
                  <c:v>Vitamin D</c:v>
                </c:pt>
                <c:pt idx="22">
                  <c:v>Vitamin E</c:v>
                </c:pt>
                <c:pt idx="23">
                  <c:v>Vitamin B1</c:v>
                </c:pt>
                <c:pt idx="24">
                  <c:v>Vitamin B2</c:v>
                </c:pt>
                <c:pt idx="25">
                  <c:v>Vitamin B6</c:v>
                </c:pt>
                <c:pt idx="26">
                  <c:v>Vitamin B12*</c:v>
                </c:pt>
                <c:pt idx="27">
                  <c:v>Folic Acid</c:v>
                </c:pt>
                <c:pt idx="28">
                  <c:v>Vitamin C</c:v>
                </c:pt>
                <c:pt idx="29">
                  <c:v>Niacin</c:v>
                </c:pt>
                <c:pt idx="30">
                  <c:v>Phosphorus*</c:v>
                </c:pt>
                <c:pt idx="31">
                  <c:v>Pantotenic Acid</c:v>
                </c:pt>
              </c:strCache>
            </c:strRef>
          </c:cat>
          <c:val>
            <c:numRef>
              <c:f>'Corr Intakes_new'!$H$4:$H$35</c:f>
              <c:numCache>
                <c:formatCode>General</c:formatCode>
                <c:ptCount val="3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A19-43F7-87FC-1C8FC15B1A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3305216"/>
        <c:axId val="943313088"/>
      </c:radarChart>
      <c:catAx>
        <c:axId val="943305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43313088"/>
        <c:crosses val="autoZero"/>
        <c:auto val="1"/>
        <c:lblAlgn val="ctr"/>
        <c:lblOffset val="100"/>
        <c:noMultiLvlLbl val="0"/>
      </c:catAx>
      <c:valAx>
        <c:axId val="943313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43305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bdae40-d70d-45d7-af4a-83a3df2cd3f7">
      <Terms xmlns="http://schemas.microsoft.com/office/infopath/2007/PartnerControls"/>
    </lcf76f155ced4ddcb4097134ff3c332f>
    <TaxCatchAll xmlns="ca498d3a-1a33-4a95-9588-d18956e5b09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F7679FFAB9654F839BA6C5A9CA067E" ma:contentTypeVersion="13" ma:contentTypeDescription="Ein neues Dokument erstellen." ma:contentTypeScope="" ma:versionID="400981dc31ea0ba9027d6c4b1a9c1d9b">
  <xsd:schema xmlns:xsd="http://www.w3.org/2001/XMLSchema" xmlns:xs="http://www.w3.org/2001/XMLSchema" xmlns:p="http://schemas.microsoft.com/office/2006/metadata/properties" xmlns:ns2="2dbdae40-d70d-45d7-af4a-83a3df2cd3f7" xmlns:ns3="ca498d3a-1a33-4a95-9588-d18956e5b094" targetNamespace="http://schemas.microsoft.com/office/2006/metadata/properties" ma:root="true" ma:fieldsID="0ec3aa601c34ae116ea266f5edc47003" ns2:_="" ns3:_="">
    <xsd:import namespace="2dbdae40-d70d-45d7-af4a-83a3df2cd3f7"/>
    <xsd:import namespace="ca498d3a-1a33-4a95-9588-d18956e5b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dae40-d70d-45d7-af4a-83a3df2cd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98d3a-1a33-4a95-9588-d18956e5b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6ae6f47-04a5-4b99-a1a6-bc1d01d2b036}" ma:internalName="TaxCatchAll" ma:showField="CatchAllData" ma:web="ca498d3a-1a33-4a95-9588-d18956e5b0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E25892-3920-4BEE-9FCE-7F5102A4EEC2}">
  <ds:schemaRefs>
    <ds:schemaRef ds:uri="http://schemas.microsoft.com/office/infopath/2007/PartnerControls"/>
    <ds:schemaRef ds:uri="http://purl.org/dc/terms/"/>
    <ds:schemaRef ds:uri="2dbdae40-d70d-45d7-af4a-83a3df2cd3f7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ca498d3a-1a33-4a95-9588-d18956e5b094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C039760-F92E-4695-B138-216E82A316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bdae40-d70d-45d7-af4a-83a3df2cd3f7"/>
    <ds:schemaRef ds:uri="ca498d3a-1a33-4a95-9588-d18956e5b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49F3DD-E3AD-4C45-AACC-BD61AF8384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8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 Natalie Sara</dc:creator>
  <cp:keywords/>
  <dc:description/>
  <cp:lastModifiedBy>Bez Natalie Sara</cp:lastModifiedBy>
  <cp:revision>5</cp:revision>
  <dcterms:created xsi:type="dcterms:W3CDTF">2023-03-27T09:12:00Z</dcterms:created>
  <dcterms:modified xsi:type="dcterms:W3CDTF">2023-05-1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F7679FFAB9654F839BA6C5A9CA067E</vt:lpwstr>
  </property>
  <property fmtid="{D5CDD505-2E9C-101B-9397-08002B2CF9AE}" pid="3" name="MediaServiceImageTags">
    <vt:lpwstr/>
  </property>
</Properties>
</file>